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5267D" w14:textId="5F288B0A" w:rsidR="000E7D30" w:rsidRDefault="000E7D30" w:rsidP="000E7D30">
      <w:pPr>
        <w:jc w:val="center"/>
        <w:rPr>
          <w:i/>
          <w:lang w:val="en-US"/>
        </w:rPr>
      </w:pPr>
      <w:r w:rsidRPr="00ED7B68">
        <w:rPr>
          <w:i/>
          <w:lang w:val="en-US"/>
        </w:rPr>
        <w:t>Supplement</w:t>
      </w:r>
      <w:r w:rsidR="005247B3">
        <w:rPr>
          <w:i/>
          <w:lang w:val="en-US"/>
        </w:rPr>
        <w:t>ary</w:t>
      </w:r>
      <w:r w:rsidRPr="00ED7B68">
        <w:rPr>
          <w:i/>
          <w:lang w:val="en-US"/>
        </w:rPr>
        <w:t xml:space="preserve"> </w:t>
      </w:r>
      <w:r w:rsidR="005247B3">
        <w:rPr>
          <w:i/>
          <w:lang w:val="en-US"/>
        </w:rPr>
        <w:t>T</w:t>
      </w:r>
      <w:r>
        <w:rPr>
          <w:i/>
          <w:lang w:val="en-US"/>
        </w:rPr>
        <w:t>able</w:t>
      </w:r>
      <w:r w:rsidRPr="00ED7B68">
        <w:rPr>
          <w:i/>
          <w:lang w:val="en-US"/>
        </w:rPr>
        <w:t xml:space="preserve"> </w:t>
      </w:r>
      <w:r w:rsidR="00B94403">
        <w:rPr>
          <w:i/>
          <w:lang w:val="en-US"/>
        </w:rPr>
        <w:t>3</w:t>
      </w:r>
      <w:r w:rsidRPr="00ED7B68">
        <w:rPr>
          <w:i/>
          <w:lang w:val="en-US"/>
        </w:rPr>
        <w:t xml:space="preserve">. Extracted factor structure </w:t>
      </w:r>
      <w:r w:rsidR="00BC4D3F">
        <w:rPr>
          <w:i/>
          <w:lang w:val="en-US"/>
        </w:rPr>
        <w:t xml:space="preserve">with factor loadings, </w:t>
      </w:r>
      <w:r w:rsidRPr="00ED7B68">
        <w:rPr>
          <w:i/>
          <w:lang w:val="en-US"/>
        </w:rPr>
        <w:t>rotated to the Varimax criterion (</w:t>
      </w:r>
      <w:r>
        <w:rPr>
          <w:i/>
          <w:lang w:val="en-US"/>
        </w:rPr>
        <w:t>third</w:t>
      </w:r>
      <w:r w:rsidR="00BC4D3F">
        <w:rPr>
          <w:i/>
          <w:lang w:val="en-US"/>
        </w:rPr>
        <w:t xml:space="preserve"> exploratory factor analysis</w:t>
      </w:r>
      <w:r w:rsidR="00EC266B">
        <w:rPr>
          <w:i/>
          <w:lang w:val="en-US"/>
        </w:rPr>
        <w:t>, reduced items/ n=25</w:t>
      </w:r>
      <w:r w:rsidRPr="00ED7B68">
        <w:rPr>
          <w:i/>
          <w:lang w:val="en-US"/>
        </w:rPr>
        <w:t>).</w:t>
      </w:r>
    </w:p>
    <w:tbl>
      <w:tblPr>
        <w:tblW w:w="1004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5344"/>
        <w:gridCol w:w="819"/>
        <w:gridCol w:w="820"/>
        <w:gridCol w:w="820"/>
        <w:gridCol w:w="820"/>
      </w:tblGrid>
      <w:tr w:rsidR="00907FE5" w:rsidRPr="00ED7B68" w14:paraId="3FCBCC42" w14:textId="77777777" w:rsidTr="009F7E3E">
        <w:trPr>
          <w:trHeight w:val="315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F26366" w14:textId="77777777" w:rsidR="00907FE5" w:rsidRPr="00ED7B68" w:rsidRDefault="00907FE5" w:rsidP="00C34CE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7B68">
              <w:rPr>
                <w:rFonts w:cstheme="minorHAnsi"/>
                <w:b/>
                <w:sz w:val="20"/>
                <w:szCs w:val="20"/>
                <w:lang w:val="en-GB"/>
              </w:rPr>
              <w:t>Originating scale</w:t>
            </w:r>
          </w:p>
        </w:tc>
        <w:tc>
          <w:tcPr>
            <w:tcW w:w="534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8DC1FAB" w14:textId="77777777" w:rsidR="00907FE5" w:rsidRPr="00ED7B68" w:rsidRDefault="00907FE5" w:rsidP="00C34CE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7B68">
              <w:rPr>
                <w:rFonts w:cstheme="minorHAnsi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3279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7FB78DE7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A6078">
              <w:rPr>
                <w:rFonts w:cstheme="minorHAnsi"/>
                <w:b/>
                <w:sz w:val="20"/>
                <w:szCs w:val="20"/>
                <w:lang w:val="en-GB"/>
              </w:rPr>
              <w:t>Factor</w:t>
            </w:r>
          </w:p>
        </w:tc>
      </w:tr>
      <w:tr w:rsidR="00907FE5" w:rsidRPr="00ED7B68" w14:paraId="75D3F268" w14:textId="77777777" w:rsidTr="009F7E3E">
        <w:trPr>
          <w:trHeight w:val="315"/>
          <w:jc w:val="center"/>
        </w:trPr>
        <w:tc>
          <w:tcPr>
            <w:tcW w:w="1417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0867C4D7" w14:textId="77777777" w:rsidR="00907FE5" w:rsidRPr="00ED7B68" w:rsidRDefault="00907FE5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44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F71CD0" w14:textId="77777777" w:rsidR="00907FE5" w:rsidRPr="00ED7B68" w:rsidRDefault="00907FE5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6190D97" w14:textId="77777777" w:rsidR="00907FE5" w:rsidRPr="00ED7B68" w:rsidRDefault="00907FE5" w:rsidP="00C34C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A2B0BE8" w14:textId="77777777" w:rsidR="00907FE5" w:rsidRPr="00ED7B68" w:rsidRDefault="00907FE5" w:rsidP="00C34C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074AA02" w14:textId="77777777" w:rsidR="00907FE5" w:rsidRPr="00ED7B68" w:rsidRDefault="00907FE5" w:rsidP="00C34C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</w:tcBorders>
            <w:noWrap/>
            <w:vAlign w:val="center"/>
            <w:hideMark/>
          </w:tcPr>
          <w:p w14:paraId="56AAE9B0" w14:textId="77777777" w:rsidR="00907FE5" w:rsidRPr="00ED7B68" w:rsidRDefault="00907FE5" w:rsidP="00C34C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907FE5" w:rsidRPr="00B47CBC" w14:paraId="68E24079" w14:textId="77777777" w:rsidTr="009F7E3E">
        <w:trPr>
          <w:trHeight w:val="31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6814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0C179" w14:textId="77777777" w:rsidR="00907FE5" w:rsidRPr="00B47CBC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eling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hat you worry too much</w:t>
            </w:r>
          </w:p>
        </w:tc>
        <w:tc>
          <w:tcPr>
            <w:tcW w:w="819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B7B229C" w14:textId="77777777" w:rsidR="00907FE5" w:rsidRPr="002B0523" w:rsidRDefault="00907FE5" w:rsidP="00BC4D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BC4D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6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EBAAD7" w14:textId="77777777" w:rsidR="00907FE5" w:rsidRPr="002B0523" w:rsidRDefault="00907FE5" w:rsidP="00BC4D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BC4D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2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505D0CD" w14:textId="77777777" w:rsidR="00907FE5" w:rsidRPr="002B0523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BC4D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280205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3</w:t>
            </w:r>
          </w:p>
        </w:tc>
      </w:tr>
      <w:tr w:rsidR="00907FE5" w:rsidRPr="00B47CBC" w14:paraId="78A4F5DF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46CF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95FC5" w14:textId="77777777" w:rsidR="00907FE5" w:rsidRPr="002B0523" w:rsidRDefault="00907FE5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ot being able to stop or control worryin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E9F9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BD464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FDF7D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8C1D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6</w:t>
            </w:r>
          </w:p>
        </w:tc>
      </w:tr>
      <w:tr w:rsidR="00907FE5" w:rsidRPr="00B47CBC" w14:paraId="2CEE1393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54D6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7414" w14:textId="77777777" w:rsidR="00907FE5" w:rsidRPr="002B0523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F40CA1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Worrying too much about different thing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F11E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DB2B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C0791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B24C2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1</w:t>
            </w:r>
          </w:p>
        </w:tc>
      </w:tr>
      <w:tr w:rsidR="00907FE5" w:rsidRPr="00B47CBC" w14:paraId="77CBE34A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B3DC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DE75F" w14:textId="77777777" w:rsidR="00907FE5" w:rsidRPr="002B0523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Feeling down, depressed, or hopeles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094C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B5DAA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E6F3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CC7DB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8</w:t>
            </w:r>
          </w:p>
        </w:tc>
      </w:tr>
      <w:tr w:rsidR="00907FE5" w:rsidRPr="00B47CBC" w14:paraId="321681B2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79B4" w14:textId="77777777" w:rsidR="00907FE5" w:rsidRPr="00B47CBC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D6EA" w14:textId="77777777" w:rsidR="00907FE5" w:rsidRPr="002B0523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Feeling afraid, as if something awful might happe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B7C3" w14:textId="77777777" w:rsidR="00907FE5" w:rsidRPr="002B0523" w:rsidRDefault="00907FE5" w:rsidP="00BC4D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BC4D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64EB" w14:textId="77777777" w:rsidR="00907FE5" w:rsidRPr="002B0523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BC4D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643C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3BF9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0</w:t>
            </w:r>
          </w:p>
        </w:tc>
      </w:tr>
      <w:tr w:rsidR="00907FE5" w:rsidRPr="00B47CBC" w14:paraId="64CF6DDC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5305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FB9FE" w14:textId="77777777" w:rsidR="00907FE5" w:rsidRPr="002B0523" w:rsidRDefault="009F7E3E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Anxiety/ </w:t>
            </w:r>
            <w:r w:rsidR="00C95700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depress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EEA36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C0882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5CD6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95004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3</w:t>
            </w:r>
          </w:p>
        </w:tc>
      </w:tr>
      <w:tr w:rsidR="00907FE5" w:rsidRPr="00ED7B68" w14:paraId="63BD5170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8AE9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BB507" w14:textId="77777777" w:rsidR="00907FE5" w:rsidRPr="00C95700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ave you felt down-hearted an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blue?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CCA12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1066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ED645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EFE45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2</w:t>
            </w:r>
          </w:p>
        </w:tc>
      </w:tr>
      <w:tr w:rsidR="00907FE5" w:rsidRPr="00B47CBC" w14:paraId="082FA042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349D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15FB2" w14:textId="77777777" w:rsidR="00907FE5" w:rsidRPr="002B0523" w:rsidRDefault="00C95700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GB"/>
              </w:rPr>
              <w:t>Emotional v</w:t>
            </w:r>
            <w:r w:rsidR="009F7E3E" w:rsidRPr="00560425">
              <w:rPr>
                <w:sz w:val="20"/>
                <w:szCs w:val="20"/>
                <w:lang w:val="en-GB"/>
              </w:rPr>
              <w:t>ulnerabilit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128D3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F57A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12676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27E1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7</w:t>
            </w:r>
          </w:p>
        </w:tc>
      </w:tr>
      <w:tr w:rsidR="00907FE5" w:rsidRPr="00B47CBC" w14:paraId="69E6FC9C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BC53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C8668" w14:textId="77777777" w:rsidR="00907FE5" w:rsidRPr="002B0523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Uncontrollable emotional outburst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1DD8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ECE0B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36F62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F850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3</w:t>
            </w:r>
          </w:p>
        </w:tc>
      </w:tr>
      <w:tr w:rsidR="00907FE5" w:rsidRPr="00B47CBC" w14:paraId="5E792C97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EE12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B1CFB" w14:textId="77777777" w:rsidR="00907FE5" w:rsidRPr="002B0523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Feeling nervous, anxious, or on edg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38700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EDF38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6477A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EEE1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1</w:t>
            </w:r>
          </w:p>
        </w:tc>
      </w:tr>
      <w:tr w:rsidR="00907FE5" w:rsidRPr="00B47CBC" w14:paraId="4974288F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8A8C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1A11" w14:textId="77777777" w:rsidR="00907FE5" w:rsidRPr="002B0523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eling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uptight</w:t>
            </w: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or agitate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4C5A8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FA2CF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5C4CE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D201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7</w:t>
            </w:r>
          </w:p>
        </w:tc>
      </w:tr>
      <w:tr w:rsidR="00907FE5" w:rsidRPr="00B47CBC" w14:paraId="676EF00E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D8A2" w14:textId="77777777" w:rsidR="00907FE5" w:rsidRPr="00ED7B68" w:rsidRDefault="00907FE5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77ACB" w14:textId="77777777" w:rsidR="00907FE5" w:rsidRPr="002B0523" w:rsidRDefault="00C95700" w:rsidP="00907F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Becoming easily annoyed or irritab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EA392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127A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7E4D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41B7" w14:textId="77777777" w:rsidR="00907FE5" w:rsidRPr="002B0523" w:rsidRDefault="00BC4D3F" w:rsidP="00907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07FE5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5</w:t>
            </w:r>
          </w:p>
        </w:tc>
      </w:tr>
      <w:tr w:rsidR="009F7E3E" w:rsidRPr="00B47CBC" w14:paraId="78D7318C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3C8D" w14:textId="77777777" w:rsidR="009F7E3E" w:rsidRPr="00ED7B68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BC38A" w14:textId="77777777" w:rsidR="00C95700" w:rsidRPr="00F40CA1" w:rsidRDefault="00C95700" w:rsidP="00C95700">
            <w:pPr>
              <w:spacing w:after="0" w:line="240" w:lineRule="auto"/>
              <w:rPr>
                <w:sz w:val="20"/>
                <w:lang w:val="en-GB"/>
              </w:rPr>
            </w:pPr>
            <w:r w:rsidRPr="00F40CA1">
              <w:rPr>
                <w:sz w:val="20"/>
                <w:lang w:val="en-GB"/>
              </w:rPr>
              <w:t>Thoughts that you would be better off dead or of hurting</w:t>
            </w:r>
          </w:p>
          <w:p w14:paraId="50796890" w14:textId="77777777" w:rsidR="009F7E3E" w:rsidRPr="00B47CBC" w:rsidRDefault="00C95700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lang w:val="en-GB"/>
              </w:rPr>
              <w:t>yourself in some wa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D3793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E561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1B86B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B637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8</w:t>
            </w:r>
          </w:p>
        </w:tc>
      </w:tr>
      <w:tr w:rsidR="009F7E3E" w:rsidRPr="00B47CBC" w14:paraId="50BCFF4B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B254" w14:textId="77777777" w:rsidR="009F7E3E" w:rsidRPr="00ED7B68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4510" w14:textId="77777777" w:rsidR="009F7E3E" w:rsidRPr="002B0523" w:rsidRDefault="009F7E3E" w:rsidP="009F7E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obilit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5D17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812E0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D4D9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4885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6</w:t>
            </w:r>
          </w:p>
        </w:tc>
      </w:tr>
      <w:tr w:rsidR="00C95700" w:rsidRPr="00B47CBC" w14:paraId="0D5182CA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B18A" w14:textId="77777777" w:rsidR="00C95700" w:rsidRPr="00ED7B68" w:rsidRDefault="00C95700" w:rsidP="00C95700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FE69" w14:textId="77777777" w:rsidR="00C95700" w:rsidRPr="00B47CBC" w:rsidRDefault="00C95700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mited in </w:t>
            </w:r>
            <w:r w:rsidRPr="00D12B81">
              <w:rPr>
                <w:color w:val="000000"/>
                <w:sz w:val="20"/>
                <w:szCs w:val="20"/>
                <w:lang w:val="en-GB"/>
              </w:rPr>
              <w:t>moderately activit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1BE9C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56EB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2C98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980A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7</w:t>
            </w:r>
          </w:p>
        </w:tc>
      </w:tr>
      <w:tr w:rsidR="00C95700" w:rsidRPr="00B47CBC" w14:paraId="43052568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39FB" w14:textId="77777777" w:rsidR="00C95700" w:rsidRPr="00ED7B68" w:rsidRDefault="00C95700" w:rsidP="00C95700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4074E" w14:textId="77777777" w:rsidR="00C95700" w:rsidRPr="00F40CA1" w:rsidRDefault="00C95700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imited in c</w:t>
            </w:r>
            <w:r w:rsidRPr="00D12B81">
              <w:rPr>
                <w:color w:val="000000"/>
                <w:sz w:val="20"/>
                <w:szCs w:val="20"/>
                <w:lang w:val="en-GB"/>
              </w:rPr>
              <w:t>limbing several flights of stair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3338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DD2A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7445D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6ECB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8</w:t>
            </w:r>
          </w:p>
        </w:tc>
      </w:tr>
      <w:tr w:rsidR="009F7E3E" w:rsidRPr="00B47CBC" w14:paraId="5043A5C0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E173" w14:textId="77777777" w:rsidR="009F7E3E" w:rsidRPr="00ED7B68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DBB04" w14:textId="77777777" w:rsidR="009F7E3E" w:rsidRPr="002B0523" w:rsidRDefault="00C95700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GB"/>
              </w:rPr>
              <w:t>Self-c</w:t>
            </w:r>
            <w:r w:rsidR="009F7E3E" w:rsidRPr="00560425">
              <w:rPr>
                <w:sz w:val="20"/>
                <w:szCs w:val="20"/>
                <w:lang w:val="en-GB"/>
              </w:rPr>
              <w:t>ar</w:t>
            </w: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51D0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B455E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118D1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1D276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6</w:t>
            </w:r>
          </w:p>
        </w:tc>
      </w:tr>
      <w:tr w:rsidR="009F7E3E" w:rsidRPr="00B47CBC" w14:paraId="48490777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8905" w14:textId="77777777" w:rsidR="009F7E3E" w:rsidRPr="00ED7B68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6F97" w14:textId="77777777" w:rsidR="009F7E3E" w:rsidRPr="002B0523" w:rsidRDefault="00C95700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Usual a</w:t>
            </w:r>
            <w:r w:rsidR="009F7E3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tivit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0C77A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6213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C22B4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C4F3F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7</w:t>
            </w:r>
          </w:p>
        </w:tc>
      </w:tr>
      <w:tr w:rsidR="009F7E3E" w:rsidRPr="00B47CBC" w14:paraId="132F33AC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496E" w14:textId="77777777" w:rsidR="009F7E3E" w:rsidRPr="00ED7B68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DBB2" w14:textId="77777777" w:rsidR="009F7E3E" w:rsidRPr="002B0523" w:rsidRDefault="00C95700" w:rsidP="009F7E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F40CA1">
              <w:rPr>
                <w:sz w:val="20"/>
                <w:szCs w:val="20"/>
                <w:lang w:val="en-GB"/>
              </w:rPr>
              <w:t>Feeling tired or having little energ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23A98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A784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D6C09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837E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9</w:t>
            </w:r>
          </w:p>
        </w:tc>
      </w:tr>
      <w:tr w:rsidR="00C95700" w:rsidRPr="00B47CBC" w14:paraId="62894DE9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F81F" w14:textId="77777777" w:rsidR="00C95700" w:rsidRPr="00ED7B68" w:rsidRDefault="00C95700" w:rsidP="00C95700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47E4D" w14:textId="77777777" w:rsidR="00C95700" w:rsidRPr="00B47CBC" w:rsidRDefault="00C95700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823E3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Did you have a lot of energy?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1CEC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787A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2CBFF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A9DC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9</w:t>
            </w:r>
          </w:p>
        </w:tc>
      </w:tr>
      <w:tr w:rsidR="00C95700" w:rsidRPr="00B47CBC" w14:paraId="7D8391CA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E08D" w14:textId="77777777" w:rsidR="00C95700" w:rsidRPr="00ED1B31" w:rsidRDefault="00C95700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95332" w14:textId="77777777" w:rsidR="00C95700" w:rsidRPr="00ED7B68" w:rsidRDefault="00C95700" w:rsidP="00C957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F40CA1">
              <w:rPr>
                <w:sz w:val="20"/>
                <w:szCs w:val="20"/>
                <w:lang w:val="en-GB"/>
              </w:rPr>
              <w:t>Trouble falling or staying asleep, or sleeping too much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97410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66DEB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9D9E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2C104" w14:textId="77777777" w:rsidR="00C95700" w:rsidRPr="002B0523" w:rsidRDefault="00BC4D3F" w:rsidP="00C957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5700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4</w:t>
            </w:r>
          </w:p>
        </w:tc>
      </w:tr>
      <w:tr w:rsidR="009F7E3E" w:rsidRPr="00B47CBC" w14:paraId="55C830E8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DC55" w14:textId="77777777" w:rsidR="009F7E3E" w:rsidRPr="00ED7B68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47CBC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D7CB9" w14:textId="77777777" w:rsidR="009F7E3E" w:rsidRPr="002B0523" w:rsidRDefault="009F7E3E" w:rsidP="009F7E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Problems with hearing/ sounds coming from far awa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6A8DD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F018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78F8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C166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8</w:t>
            </w:r>
          </w:p>
        </w:tc>
      </w:tr>
      <w:tr w:rsidR="009F7E3E" w:rsidRPr="00B47CBC" w14:paraId="30F9B4D0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1FBA" w14:textId="77777777" w:rsidR="009F7E3E" w:rsidRPr="00B47CBC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47CBC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30E8C" w14:textId="77777777" w:rsidR="009F7E3E" w:rsidRPr="002B0523" w:rsidRDefault="009F7E3E" w:rsidP="009F7E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people/things/world are not rea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1BA98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39B9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6C9C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86FF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1</w:t>
            </w:r>
          </w:p>
        </w:tc>
      </w:tr>
      <w:tr w:rsidR="009F7E3E" w:rsidRPr="00B47CBC" w14:paraId="40DB241D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50AC" w14:textId="77777777" w:rsidR="009F7E3E" w:rsidRPr="00B47CBC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47CBC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D0C5" w14:textId="77777777" w:rsidR="009F7E3E" w:rsidRPr="00ED7B68" w:rsidRDefault="009F7E3E" w:rsidP="009F7E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body does not belong to you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6D9D3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F5FB3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2D2C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CADFB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6</w:t>
            </w:r>
          </w:p>
        </w:tc>
      </w:tr>
      <w:tr w:rsidR="009F7E3E" w:rsidRPr="00B47CBC" w14:paraId="00BDC2F7" w14:textId="77777777" w:rsidTr="009F7E3E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0553A3" w14:textId="77777777" w:rsidR="009F7E3E" w:rsidRPr="00B47CBC" w:rsidRDefault="009F7E3E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47CBC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666BA9" w14:textId="77777777" w:rsidR="009F7E3E" w:rsidRPr="002B0523" w:rsidRDefault="009F7E3E" w:rsidP="009F7E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body/ body parts are insensitive to pai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3CE4E6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260F5E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284B63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E0DE52" w14:textId="77777777" w:rsidR="009F7E3E" w:rsidRPr="002B0523" w:rsidRDefault="00BC4D3F" w:rsidP="009F7E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9F7E3E" w:rsidRPr="002B052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5</w:t>
            </w:r>
          </w:p>
        </w:tc>
      </w:tr>
    </w:tbl>
    <w:p w14:paraId="0AED22AC" w14:textId="77777777" w:rsidR="00EC266B" w:rsidRPr="009F7E3E" w:rsidRDefault="00EC266B"/>
    <w:sectPr w:rsidR="00EC266B" w:rsidRPr="009F7E3E" w:rsidSect="00BD2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D30"/>
    <w:rsid w:val="000E77A9"/>
    <w:rsid w:val="000E7D30"/>
    <w:rsid w:val="0013005A"/>
    <w:rsid w:val="00273DA2"/>
    <w:rsid w:val="002B0523"/>
    <w:rsid w:val="004148F3"/>
    <w:rsid w:val="00456DC6"/>
    <w:rsid w:val="005247B3"/>
    <w:rsid w:val="005B7D85"/>
    <w:rsid w:val="00907FE5"/>
    <w:rsid w:val="009F7E3E"/>
    <w:rsid w:val="00AF7F45"/>
    <w:rsid w:val="00B94403"/>
    <w:rsid w:val="00BC4D3F"/>
    <w:rsid w:val="00BD2663"/>
    <w:rsid w:val="00C418DA"/>
    <w:rsid w:val="00C95700"/>
    <w:rsid w:val="00D429DA"/>
    <w:rsid w:val="00D95978"/>
    <w:rsid w:val="00D95B74"/>
    <w:rsid w:val="00E44605"/>
    <w:rsid w:val="00EC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40E7C"/>
  <w15:chartTrackingRefBased/>
  <w15:docId w15:val="{622ECB83-5C08-43A7-A3F0-5E84021E6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72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Charis Green</cp:lastModifiedBy>
  <cp:revision>4</cp:revision>
  <dcterms:created xsi:type="dcterms:W3CDTF">2025-10-06T10:17:00Z</dcterms:created>
  <dcterms:modified xsi:type="dcterms:W3CDTF">2025-11-06T10:38:00Z</dcterms:modified>
</cp:coreProperties>
</file>